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upplemental Table 1.</w:t>
      </w:r>
    </w:p>
    <w:tbl>
      <w:tblPr>
        <w:tblW w:w="152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675"/>
        <w:gridCol w:w="1747"/>
        <w:gridCol w:w="1925"/>
        <w:gridCol w:w="1978"/>
        <w:gridCol w:w="1569"/>
        <w:gridCol w:w="1586"/>
        <w:gridCol w:w="1586"/>
        <w:gridCol w:w="1600"/>
      </w:tblGrid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ptoms</w:t>
            </w:r>
          </w:p>
        </w:tc>
        <w:tc>
          <w:tcPr>
            <w:tcW w:w="342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heeze*</w:t>
            </w:r>
          </w:p>
        </w:tc>
        <w:tc>
          <w:tcPr>
            <w:tcW w:w="390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B*</w:t>
            </w:r>
          </w:p>
        </w:tc>
        <w:tc>
          <w:tcPr>
            <w:tcW w:w="315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cturnal Sx*</w:t>
            </w:r>
          </w:p>
        </w:tc>
        <w:tc>
          <w:tcPr>
            <w:tcW w:w="318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utum production*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 (FEF Q1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2 (1.10, 2.40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8 (1.06, 2.36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 (0.97, 2.18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 (0.89, 2.05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8 (1.19, 2.66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4 (1.16, 2.62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93, 2.01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 (0.88, 1.94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7 (1.46, 3.21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9 (1.38, 3.15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0 (1.20, 2.72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3 (1.06, 2.51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8 (1.33, 2.96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0 (1.26, 2.86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 (0.92, 1.99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84, 1.87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4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00 (2.63, 6.09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02 (2.56, 6.33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81 (2.39, 6.08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45 (2.09, 6.6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61 (2.41, 5.42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49 (2.27, 5.37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6 (1.39, 3.05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1 (1.19, 2.73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8, 1.01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9, 1.02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8, 1.01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2 (1.01, 1.03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5 (1.03, 1.07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 (1.02, 1.06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2 (1.01, 1.04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1.00, 1.03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62, 1.16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9 (1.00, 1.93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85, 1.54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3, 1.31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asthm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8, 1.00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8, 1.01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99, 1.02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8, 1.00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 smoked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8 (1.41, 3.06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2 (1.42, 3.45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5 (1.16, 2.36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76, 1.53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ptoms</w:t>
            </w:r>
          </w:p>
        </w:tc>
        <w:tc>
          <w:tcPr>
            <w:tcW w:w="342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est tightness*</w:t>
            </w:r>
          </w:p>
        </w:tc>
        <w:tc>
          <w:tcPr>
            <w:tcW w:w="390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rsistent Sx*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 (FEF Q1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81, 1.77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77, 1.72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04 (1.62, 5.70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82 (1.48, 5.34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 (0.88, 1.94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 (0.85, 1.92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.29 (6.79, 22.24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.86 (5.92, 19.93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4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0 (1.20, 2.70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7 (1.21, 2.88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.42 (28.89, 102.51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.82 (23.87, 87.98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7, 1.00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 (1.01, 1.05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 (1.01, 1.05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 (1.01, 1.06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 (0.97, 1.77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 (0.34, 0.73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asthm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9, 1.01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8, 1.01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 smoked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1 (1.11, 2.34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67, 1.6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althcare Useage</w:t>
            </w:r>
          </w:p>
        </w:tc>
        <w:tc>
          <w:tcPr>
            <w:tcW w:w="342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R ever*</w:t>
            </w:r>
          </w:p>
        </w:tc>
        <w:tc>
          <w:tcPr>
            <w:tcW w:w="390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nt night hosp ever*</w:t>
            </w:r>
          </w:p>
        </w:tc>
        <w:tc>
          <w:tcPr>
            <w:tcW w:w="315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CU ever*</w:t>
            </w:r>
          </w:p>
        </w:tc>
        <w:tc>
          <w:tcPr>
            <w:tcW w:w="318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ver intubated*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 (FEF Q1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59, 1.29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(0.52, 1.18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58, 1.33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51, 1.2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0.58, 2.63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56, 2.59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51, 2.87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48, 2.73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0.88, 1.98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70, 1.65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85, 1.90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65, 1.54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52 (1.27, 4.99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9 (1.14, 4.60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41, 2.46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35, 2.19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4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03 (1.91, 4.80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50 (1.52, 4.09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09 (2.71, 6.18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20 (2.06, 4.99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80 (4.15, 14.67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94 (3.59, 13.43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31 (2.08, 8.93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74 (1.74, 8.06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8 (0.96, 0.99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8 (0.97, 1.0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7, 1.01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6, 1.01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5 (1.03, 1.08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 (1.01, 1.05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8, 1.03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99, 1.05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4, 1.43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64, 1.2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61, 1.38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61, 1.75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asthm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 (1.03, 1.05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 (1.03, 1.06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 (1.01, 1.05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1.00, 1.04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 smoked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 (0.90, 2.00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63, 1.33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(0.41, 1.18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 (0.39, 1.47)</w:t>
            </w:r>
          </w:p>
        </w:tc>
      </w:tr>
      <w:tr>
        <w:trPr>
          <w:trHeight w:val="603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omarkers</w:t>
            </w:r>
          </w:p>
        </w:tc>
        <w:tc>
          <w:tcPr>
            <w:tcW w:w="342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O**</w:t>
            </w:r>
          </w:p>
        </w:tc>
        <w:tc>
          <w:tcPr>
            <w:tcW w:w="390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gE**</w:t>
            </w:r>
          </w:p>
        </w:tc>
        <w:tc>
          <w:tcPr>
            <w:tcW w:w="315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lood Eos**</w:t>
            </w:r>
          </w:p>
        </w:tc>
        <w:tc>
          <w:tcPr>
            <w:tcW w:w="318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utum Eos**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 (FEF Q1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8 (-1.60, 13.56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05 (0.57, 15.53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04 (-38.59, 276.6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.58 (-37.09, 278.26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 (-0.00, 0.10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 (-0.00, 0.11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 (-2.90, 2.62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 (-2.78, 2.80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97 (1.29, 16.64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.06 (5.33, 20.78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4.19 (46.34, 362.03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8.84 (48.58, 369.1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 (-0.02, 0.09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 (-0.02, 0.09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 (-2.32, 3.21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-2.06, 3.63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4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.70 (5.03, 20.37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.51 (10.57, 26.45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7.35 (29.29, 345.41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9.38 (33.59, 365.18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 (0.07, 0.17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 (0.06, 0.17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38 (3.60, 9.15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64 (3.74, 9.55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 (-0.46, 0.03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8.91 (-14.04, -3.79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 (-0.00, 0.00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 (-0.03, 0.14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69 (-1.01, -0.36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 (-7.08, 6.89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 (-0.00, 0.00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12 (-0.24, -0.01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2 (-8.61, 2.76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8.64 (-175.43, 58.15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 (-0.06, 0.02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 (-2.30, 1.79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asthm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 (-0.45, 0.00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91 (2.14, 11.68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 (-0.00, 0.00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 (-0.13, 0.03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 smoked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 (-8.74, 4.47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.53 (-4.01, 271.06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 (-0.06, 0.04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 (-2.64, 2.27)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omarkers</w:t>
            </w:r>
          </w:p>
        </w:tc>
        <w:tc>
          <w:tcPr>
            <w:tcW w:w="342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utum WBCs**</w:t>
            </w:r>
          </w:p>
        </w:tc>
        <w:tc>
          <w:tcPr>
            <w:tcW w:w="390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20**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 (FEF Q1)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 (-3.37, 10.56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 (-3.84, 10.17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44 (-2.38, -0.50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59 (-2.52, -0.65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1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5 (-10.67, 3.17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7 (-12.04, 2.09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.73 (-3.67, -1.79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.01 (-3.96, -2.06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F Q4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3 (-1.37, 12.84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 (-3.33, 11.46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.96 (-4.05, -1.86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.29 (-4.41, -2.1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 (-0.26, 0.18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 (0.04, 0.1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 (-0.35, 0.25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 (-0.02, 0.0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7 (-7.96, 2.43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 (-0.94, 0.55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asthm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 (0.03, 0.44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 (-0.05, 0.01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 smoked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1 (-8.30, 3.88)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 (-1.37, 0.4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 </w:t>
      </w:r>
    </w:p>
    <w:sectPr>
      <w:type w:val="nextPage"/>
      <w:pgSz w:orient="landscape" w:w="15840" w:h="12240"/>
      <w:pgMar w:left="360" w:right="36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04:23:00Z</dcterms:created>
  <dc:creator>Craig</dc:creator>
  <dc:description/>
  <cp:keywords/>
  <dc:language>en-US</dc:language>
  <cp:lastModifiedBy>Craig</cp:lastModifiedBy>
  <dcterms:modified xsi:type="dcterms:W3CDTF">2015-12-14T04:23:00Z</dcterms:modified>
  <cp:revision>2</cp:revision>
  <dc:subject/>
  <dc:title>Supplemental Tables</dc:title>
</cp:coreProperties>
</file>